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spacing w:line="240" w:lineRule="auto"/>
        <w:jc w:val="both"/>
        <w:rPr>
          <w:rStyle w:val="6"/>
          <w:rFonts w:hint="default" w:ascii="Times New Roman Regular" w:hAnsi="Times New Roman Regular" w:eastAsia="Helvetica Neue" w:cs="Times New Roman Regular"/>
          <w:b/>
          <w:bCs/>
          <w:i w:val="0"/>
          <w:iCs w:val="0"/>
          <w:color w:val="5B9BD5" w:themeColor="accent1"/>
          <w:spacing w:val="0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Detailed retrieval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7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9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9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s://pubmed.ncbi.nlm.nih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>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</w:trPr>
        <w:tc>
          <w:tcPr>
            <w:tcW w:w="94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Hans"/>
              </w:rPr>
            </w:pPr>
          </w:p>
        </w:tc>
        <w:tc>
          <w:tcPr>
            <w:tcW w:w="757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: ((((Mortality[Title/Abstract]) OR ("Mortality"[Mesh])) AND (("Diagnosis"[Mesh]) OR (diagnosis[Title/Abstract]))) AND ((((((((((((((Artificial Intelligence[Title/Abstract]) OR (Machine Intelligence[Title/Abstract])) OR (ai[Title/Abstract])) OR (computer-aided diagnosis[Title/Abstract])) OR (Computational Intelligence[Title/Abstract])) OR (Computer Reasoning[Title/Abstract])) OR (deep learning[Title/Abstract])) OR (deep learning[Title/Abstract])) OR (support vector machine[Title/Abstract])) OR (random forest[Title/Abstract])) OR (decision tree[Title/Abstract])) OR (computed tomography[Title/Abstract])) OR (Supervised Machine Learning[Title/Abstract])) OR ((("Artificial Intelligence"[Mesh]) OR "Deep Learning"[Mesh]) OR "Machine Learning"[Mesh]))) AND (((covid-19[Title/Abstract]) OR (sars-cov-2[Title/Abstract])) OR (("COVID-19"[Mesh]) OR "SARS-CoV-2"[Mesh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s://www.embase.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T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9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ourcesEmbase, MEDLINE, Prepr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Query('artificial intelligence'/exp OR 'machine learning'/exp OR 'deep learning'/exp OR 'artificial intelligence':ab,ti OR 'machine intelligence':ab,ti OR 'machine learning':ab,ti OR 'ai':ab,ti OR 'computer-aided diagnosis':ab,ti OR 'computational intelligence':ab,ti OR 'computer reasoning':ab,ti OR 'deep learning':ab,ti OR 'support vector machine':ab,ti OR 'random forest':ab,ti OR 'decision tree':ab,ti OR 'computed tomography':ab,ti OR 'supervised machine learning':ab,ti) AND ('coronavirus disease 2019'/exp OR 'coronavirus disease 2019':ab,ti OR 'covid-19':ab,ti OR 'sars-cov-2':ab,ti) AND ('diagnosis'/exp OR 'diagnosis':ab,ti) AND ('mortality'/exp OR 'mortality':ab,t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://www.webofscience.com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9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69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18"/>
                <w:szCs w:val="18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#1 ((((TS=(artificial intelligence)) OR TS=(machine learning)) OR TS=(deep learning)) OR TS=(artificial intelligence)) OR TS=(machine intelligence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#2  TS=(coronavirus disease 2019)  or TS=(</w:t>
            </w:r>
            <w:r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covi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-19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)  or TS= (sars-cov-2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#3  TS=(</w:t>
            </w:r>
            <w:r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diagnosis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CN" w:bidi="ar"/>
              </w:rPr>
              <w:t xml:space="preserve">#1 </w:t>
            </w:r>
            <w:r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an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 xml:space="preserve"> #2 </w:t>
            </w:r>
            <w:r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an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 xml:space="preserve">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CNKI (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hinese database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https://www.cnki.n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(Theme =AI + machine learning + AI + Deep learning + decision tree + Random forest) AND (theme =SARS-CoV-2 + COVID-19) AND (theme = mortal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rtl w:val="0"/>
                <w:cs w:val="0"/>
                <w:lang w:val="en-US" w:eastAsia="zh-CN" w:bidi="ar"/>
              </w:rPr>
              <w:t xml:space="preserve">Wanfang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(Chinese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rtl w:val="0"/>
                <w:cs w:val="0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rtl w:val="0"/>
                <w:cs w:val="0"/>
                <w:lang w:val="en-US" w:eastAsia="zh-CN" w:bidi="ar"/>
              </w:rPr>
              <w:t>https://www.wanfangdata.com.cn/index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2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(Theme =AI + machine learning + AI + Deep learning + decision tree + Random forest) AND (theme =SARS-CoV-2 + COVID-19) AND (theme = mortal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hina Biomedical Literature Database (Chinese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://www.sinomed.ac.cn/index.j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1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5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(Theme =AI + machine learning + AI + Deep learning + decision tree + Random forest) AND (theme =SARS-CoV-2 + COVID-19) AND (theme = mortal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tabas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VIP Database (Chinese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3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eastAsia" w:ascii="Times New Roman Regular" w:hAnsi="Times New Roman Regular" w:eastAsia="Helvetica Neue" w:cs="Times New Roman Regular"/>
                <w:b/>
                <w:bCs/>
                <w:i w:val="0"/>
                <w:iC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Websit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http://qikan.cqvip.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9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ime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atabase building - 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2022.</w:t>
            </w: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0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  <w:t>Results</w:t>
            </w:r>
          </w:p>
        </w:tc>
        <w:tc>
          <w:tcPr>
            <w:tcW w:w="757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eastAsia="zh-Hans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86" w:hRule="atLeast"/>
        </w:trPr>
        <w:tc>
          <w:tcPr>
            <w:tcW w:w="94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80" w:rightChars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eastAsia="Helvetica Neue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757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Style w:val="6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(Theme =AI + machine learning + AI + Deep learning + decision tree + Random forest) AND (theme =SARS-CoV-2 + COVID-19) AND (theme = mortality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56EC41"/>
    <w:rsid w:val="26FF10DD"/>
    <w:rsid w:val="3F578A42"/>
    <w:rsid w:val="3FDB9F30"/>
    <w:rsid w:val="4A73DC5B"/>
    <w:rsid w:val="537AB477"/>
    <w:rsid w:val="5F7B93C0"/>
    <w:rsid w:val="5F9F89D1"/>
    <w:rsid w:val="7AFFA19F"/>
    <w:rsid w:val="7FDD1FA8"/>
    <w:rsid w:val="7FEF0C43"/>
    <w:rsid w:val="9DFFE761"/>
    <w:rsid w:val="BE56EC41"/>
    <w:rsid w:val="C7EB77E6"/>
    <w:rsid w:val="E7FB647A"/>
    <w:rsid w:val="F5EF890D"/>
    <w:rsid w:val="FA7FBAD5"/>
    <w:rsid w:val="FF77A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character" w:customStyle="1" w:styleId="9">
    <w:name w:val="10"/>
    <w:basedOn w:val="5"/>
    <w:qFormat/>
    <w:uiPriority w:val="0"/>
    <w:rPr>
      <w:rFonts w:hint="default" w:ascii="Times New Roman" w:hAnsi="Times New Roman" w:cs="Times New Roman"/>
    </w:rPr>
  </w:style>
  <w:style w:type="character" w:customStyle="1" w:styleId="10">
    <w:name w:val="15"/>
    <w:basedOn w:val="5"/>
    <w:qFormat/>
    <w:uiPriority w:val="0"/>
    <w:rPr>
      <w:rFonts w:hint="default" w:ascii="Times New Roman" w:hAnsi="Times New Roman" w:cs="Times New Roman"/>
      <w:b/>
    </w:rPr>
  </w:style>
  <w:style w:type="character" w:customStyle="1" w:styleId="11">
    <w:name w:val="16"/>
    <w:basedOn w:val="5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0:34:00Z</dcterms:created>
  <dc:creator>BABY CARROT</dc:creator>
  <cp:lastModifiedBy>Yu，Xin</cp:lastModifiedBy>
  <dcterms:modified xsi:type="dcterms:W3CDTF">2022-11-08T13:3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435F29D62DC85163F3075263B1B2157D</vt:lpwstr>
  </property>
</Properties>
</file>